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Text S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atistical differences between CMRgl covariation matrices.</w:t>
      </w:r>
      <w:r>
        <w:rPr>
          <w:rFonts w:cs="Times New Roman" w:ascii="Times New Roman" w:hAnsi="Times New Roman"/>
          <w:sz w:val="24"/>
          <w:szCs w:val="24"/>
        </w:rPr>
        <w:t xml:space="preserve"> The CMRgl covariation is obtained through the Pearson correlation coefficient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Legend: </w:t>
      </w:r>
      <w:r>
        <w:rPr>
          <w:rFonts w:cs="Times New Roman" w:ascii="Times New Roman" w:hAnsi="Times New Roman"/>
          <w:b/>
          <w:sz w:val="20"/>
          <w:szCs w:val="20"/>
        </w:rPr>
        <w:t xml:space="preserve">Structure A </w:t>
      </w:r>
      <w:r>
        <w:rPr>
          <w:rFonts w:cs="Times New Roman" w:ascii="Times New Roman" w:hAnsi="Times New Roman"/>
          <w:sz w:val="20"/>
          <w:szCs w:val="20"/>
        </w:rPr>
        <w:t xml:space="preserve">&lt;--&gt; </w:t>
      </w:r>
      <w:r>
        <w:rPr>
          <w:rFonts w:cs="Times New Roman" w:ascii="Times New Roman" w:hAnsi="Times New Roman"/>
          <w:b/>
          <w:sz w:val="20"/>
          <w:szCs w:val="20"/>
        </w:rPr>
        <w:t>Structure B:  Z test: Correlation value Group 1: Correlation value Group 2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CI vs. AD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tructure A </w:t>
      </w:r>
      <w:r>
        <w:rPr>
          <w:rFonts w:cs="Times New Roman" w:ascii="Times New Roman" w:hAnsi="Times New Roman"/>
          <w:sz w:val="24"/>
          <w:szCs w:val="24"/>
        </w:rPr>
        <w:t xml:space="preserve">&lt;--&gt; </w:t>
      </w:r>
      <w:r>
        <w:rPr>
          <w:rFonts w:cs="Times New Roman" w:ascii="Times New Roman" w:hAnsi="Times New Roman"/>
          <w:b/>
          <w:sz w:val="24"/>
          <w:szCs w:val="24"/>
        </w:rPr>
        <w:t>Structure B: Z test: Correlation value MCI: Correlation value A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 -- Frontal_Inf_Oper_L &lt;--&gt; SupraMarginal_R  : 4.0978  0.044157  -0.59799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 -- Frontal_Sup_Medial_L &lt;--&gt; Frontal_Sup_Orb_L  : -3.8969  0.35868  0.7908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 -- Frontal_Sup_Medial_L &lt;--&gt; Frontal_Inf_Orb_L  : -4.0538  0.27283  0.7642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 -- Pallidum_L &lt;--&gt; Olfactory_L  : -5.5791  -0.044029  0.74228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C vs. MCI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tructure A </w:t>
      </w:r>
      <w:r>
        <w:rPr>
          <w:rFonts w:cs="Times New Roman" w:ascii="Times New Roman" w:hAnsi="Times New Roman"/>
          <w:sz w:val="24"/>
          <w:szCs w:val="24"/>
        </w:rPr>
        <w:t xml:space="preserve">&lt;--&gt; </w:t>
      </w:r>
      <w:r>
        <w:rPr>
          <w:rFonts w:cs="Times New Roman" w:ascii="Times New Roman" w:hAnsi="Times New Roman"/>
          <w:b/>
          <w:sz w:val="24"/>
          <w:szCs w:val="24"/>
        </w:rPr>
        <w:t>Structure B: Z test: Correlation value NC: Correlation value MC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 -- Fusiform_L &lt;--&gt; Frontal_Med_Orb_R  : 3.9609  0.25862  -0.41992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 -- Fusiform_L &lt;--&gt; Frontal_Inf_Orb_R  : 3.9012  0.235  -0.43172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 -- Fusiform_L &lt;--&gt; Frontal_Mid_Orb_L  : 3.9007  0.24781  -0.42053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 -- Fusiform_L &lt;--&gt; Frontal_Mid_Orb_R  : 3.8221  0.21116  -0.44053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 -- Fusiform_L &lt;--&gt; Frontal_Sup_Orb_L  : 3.8144  0.31435  -0.34568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 -- Temporal_Pole_Sup_L &lt;--&gt; Temporal_Sup_L  : 3.7917  0.68739  0.15981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 -- Temporal_Mid_L &lt;--&gt; Temporal_Pole_Sup_L  : 3.7881  0.61934  0.042749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 -- Fusiform_L &lt;--&gt; Frontal_Sup_Orb_R  : 3.7807  0.25293  -0.39803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 -- Fusiform_L &lt;--&gt; Frontal_Inf_Orb_L  : 3.709  0.36303  -0.27896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0 -- Frontal_Inf_Tri_L &lt;--&gt; Frontal_Inf_Oper_R  : -3.5445  -0.17848  0.42759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1 -- Fusiform_L &lt;--&gt; Parietal_Sup_R  : -3.5595  -0.27297  0.34519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2 -- Fusiform_L &lt;--&gt; Cuneus_L  : -3.6342  -0.00017466  0.5739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3 -- Fusiform_L &lt;--&gt; Postcentral_R  : -3.6642  -0.38419  0.2486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4 -- Temporal_Inf_L &lt;--&gt; Postcentral_R  : -4.0997  -0.62647  0.0016081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5 -- Temporal_Mid_L &lt;--&gt; Parietal_Sup_R  : -4.3143  -0.63386  0.027929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6 -- Temporal_Mid_L &lt;--&gt; Precentral_R  : -4.348  -0.75307  -0.19561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 -- Temporal_Mid_L &lt;--&gt; Postcentral_R  : -4.7555  -0.6709  0.042723</w:t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bottom w:val="single" w:sz="6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C vs. AD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tructure A </w:t>
      </w:r>
      <w:r>
        <w:rPr>
          <w:rFonts w:cs="Times New Roman" w:ascii="Times New Roman" w:hAnsi="Times New Roman"/>
          <w:sz w:val="24"/>
          <w:szCs w:val="24"/>
        </w:rPr>
        <w:t xml:space="preserve">&lt;--&gt; </w:t>
      </w:r>
      <w:r>
        <w:rPr>
          <w:rFonts w:cs="Times New Roman" w:ascii="Times New Roman" w:hAnsi="Times New Roman"/>
          <w:b/>
          <w:sz w:val="24"/>
          <w:szCs w:val="24"/>
        </w:rPr>
        <w:t>Structure B: Z test: Correlation value NC: Correlation value A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 -- Frontal_Sup_Orb_L &lt;--&gt; Fusiform_R  : 4.5108  0.088952  -0.6037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 -- Parietal_Sup_L &lt;--&gt; Frontal_Mid_R  : 4.1567  0.20131  -0.4794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 -- Rectus_L &lt;--&gt; Fusiform_R  : 4.1236  0.13512  -0.5260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 -- Fusiform_L &lt;--&gt; Rectus_R  : 4.1183  0.29905  -0.3894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 -- Fusiform_L &lt;--&gt; Frontal_Inf_Orb_R  : 4.1112  0.235  -0.4453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 -- Postcentral_L &lt;--&gt; Frontal_Mid_R  : 4.1038  0.29152  -0.3943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 -- Parietal_Sup_L &lt;--&gt; Frontal_Sup_R  : 4.0299  0.34755  -0.3288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 -- Fusiform_L &lt;--&gt; Amygdala_R  : 4.0232  0.31573  -0.3593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 -- Fusiform_L &lt;--&gt; Frontal_Med_Orb_R  : 4.0172  0.25862  -0.4114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0 -- Fusiform_L &lt;--&gt; Frontal_Sup_Orb_R  : 4.0126  0.25293  -0.4158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 -- Frontal_Sup_L &lt;--&gt; Frontal_Mid_R  : 4.0062  0.7306  0.2259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2 -- Temporal_Sup_L &lt;--&gt; Pallidum_R  : 3.9063  0.25525  -0.3982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3 -- Paracentral_Lobule_L &lt;--&gt; Parietal_Sup_R  : 3.9051  0.65419  0.09985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 -- Precentral_L &lt;--&gt; Frontal_Mid_R  : 3.8801  0.42964  -0.2151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 -- Fusiform_L &lt;--&gt; Frontal_Mid_Orb_R  : 3.88  0.21116  -0.4330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 -- Fusiform_L &lt;--&gt; Frontal_Sup_Orb_L  : 3.8566  0.31435  -0.3351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 -- Postcentral_L &lt;--&gt; Frontal_Sup_R  : 3.839  0.41072  -0.2301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 -- Temporal_Mid_L &lt;--&gt; Olfactory_R  : 3.7899  0.057923  -0.5400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9 -- Fusiform_R &lt;--&gt; Frontal_Sup_Orb_R  : 3.7837  0.30377  -0.3341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0 -- Postcentral_L &lt;--&gt; Precentral_R  : 3.741  0.66875  0.1535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1 -- Frontal_Inf_Orb_L &lt;--&gt; Fusiform_R  : 3.7404  -0.0077777  -0.5792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2 -- Fusiform_L &lt;--&gt; Rectus_L  : 3.7378  0.34083  -0.289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3 -- Frontal_Med_Orb_L &lt;--&gt; Fusiform_R  : 3.7274  -0.019134  -0.585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4 -- Fusiform_L &lt;--&gt; Olfactory_R  : 3.6284  0.18661  -0.4179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5 -- Fusiform_R &lt;--&gt; Rectus_R  : 3.6191  0.23223  -0.3764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6 -- Precentral_L &lt;--&gt; Frontal_Sup_R  : 3.5778  0.55901  0.006191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7 -- Fusiform_L &lt;--&gt; Frontal_Med_Orb_L  : 3.5767  0.19266  -0.4052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8 -- Parietal_Sup_L &lt;--&gt; Paracentral_Lobule_R  : 3.5667  0.65364  0.1570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29 -- Fusiform_L &lt;--&gt; Frontal_Inf_Orb_L  : 3.4542  0.36303  -0.219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0 -- Parietal_Sup_R &lt;--&gt; Frontal_Sup_R  : 3.4502  0.41139  -0.1641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1 -- Pallidum_L &lt;--&gt; Occipital_Mid_L  : 3.4385  0.14625  -0.4248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32 -- Paracentral_Lobule_R &lt;--&gt; Parietal_Sup_R  : 3.421  0.69595  0.255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33 -- Postcentral_R &lt;--&gt; Precentral_R  : 3.3851  0.90175  0.7113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34 -- SupraMarginal_L &lt;--&gt; Hippocampus_R  : 3.3706  0.18249  -0.3837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5 -- Fusiform_L &lt;--&gt; Frontal_Mid_Orb_L  : 3.3662  0.24781  -0.3231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6 -- Precuneus_L &lt;--&gt; Cingulum_Mid_R  : 3.3661  0.59871  0.1025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7 -- Cingulum_Ant_L &lt;--&gt; Parietal_Sup_R  : 3.3624  -0.10785  -0.6017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8 -- Pallidum_L &lt;--&gt; Occipital_Inf_L  : 3.3275  0.10067  -0.4466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9 -- Frontal_Sup_L &lt;--&gt; Parietal_Sup_R  : 3.3024  0.18982  -0.3669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0 -- Frontal_Mid_L &lt;--&gt; Thalamus_R  : 3.2857  0.29031  -0.2685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1 -- Fusiform_R &lt;--&gt; Frontal_Med_Orb_R  : 3.2805  0.12612  -0.4189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2 -- Frontal_Sup_L &lt;--&gt; Frontal_Sup_R  : 3.2434  0.81714  0.5236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3 -- Temporal_Sup_L &lt;--&gt; Hippocampus_L  : 3.2354  0.55138  0.05493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4 -- Postcentral_R &lt;--&gt; Frontal_Sup_R  : 3.2313  0.55711  0.06389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5 -- Temporal_Pole_Sup_L &lt;--&gt; Temporal_Sup_L  : 3.2168  0.68739  0.2737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6 -- Temporal_Mid_L &lt;--&gt; Amygdala_R  : 3.2145  0.079511  -0.4478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47 -- Paracentral_Lobule_L &lt;--&gt; Parietal_Sup_L  : 3.2009  0.60961  0.1478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8 -- Fusiform_L &lt;--&gt; Temporal_Pole_Sup_R  : 3.1556  0.34161  -0.1930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49 -- Frontal_Inf_Orb_L &lt;--&gt; Temporal_Mid_R  : 3.1244  0.045123  -0.4627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0 -- Temporal_Mid_L &lt;--&gt; Pallidum_R  : 3.0966  0.049807  -0.4552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1 -- Frontal_Mid_Orb_L &lt;--&gt; Fusiform_R  : 3.09  -0.082937  -0.5532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2 -- Temporal_Mid_L &lt;--&gt; Temporal_Pole_Sup_R  : 3.0737  0.19732  -0.3249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3 -- Parietal_Sup_L &lt;--&gt; Cingulum_Ant_R  : 3.0517  -0.11512  -0.5709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4 -- Fusiform_R &lt;--&gt; Frontal_Inf_Orb_R  : 3.045  0.36957  -0.1431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55 -- Temporal_Mid_L &lt;--&gt; Frontal_Inf_Orb_R  : 3.0444  0.076609  -0.426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56 -- Pallidum_L &lt;--&gt; Occipital_Mid_R  : 3.0393  -0.067518  -0.5361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57 -- Temporal_Inf_L &lt;--&gt; Frontal_Inf_Orb_L  : 3.038  0.58389  0.1366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58 -- Fusiform_L &lt;--&gt; Pallidum_R  : 3.0346  0.023279  -0.467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59 -- Frontal_Inf_Orb_L &lt;--&gt; Lingual_R  : 3.0297  0.039537  -0.4541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60 -- Pallidum_L &lt;--&gt; Cuneus_R  : 3.0278  -0.11323  -0.5668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61 -- SupraMarginal_L &lt;--&gt; Hippocampus_L  : 3.0276  0.4571  -0.03541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62 -- Temporal_Sup_L &lt;--&gt; Temporal_Pole_Sup_R  : 3.005  0.37061  -0.1351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63 -- Frontal_Inf_Orb_L &lt;--&gt; Temporal_Sup_R  : 2.962  -0.00022251  -0.4760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64 -- Pallidum_L &lt;--&gt; Occipital_Sup_R  : 2.9383  -0.10048  -0.5471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65 -- Parietal_Sup_L &lt;--&gt; Cingulum_Ant_L  : 2.938  -0.053881  -0.513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66 -- Paracentral_Lobule_L &lt;--&gt; Precentral_R  : 2.9348  0.76909  0.4662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67 -- Frontal_Sup_L &lt;--&gt; Postcentral_R  : 2.9306  0.29662  -0.2034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68 -- Temporal_Mid_L &lt;--&gt; Frontal_Inf_Orb_L  : 2.9304  0.49233  0.02704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69 -- Temporal_Inf_L &lt;--&gt; Olfactory_R  : 2.9215  0.051016  -0.4296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0 -- Frontal_Sup_Medial_L &lt;--&gt; Frontal_Sup_Medial_R  : 2.8718  0.86019  0.6596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1 -- Parietal_Sup_L &lt;--&gt; Temporal_Mid_R  : -2.8817  -0.34215  0.1459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2 -- Frontal_Sup_Orb_R &lt;--&gt; Frontal_Sup_R  : -2.8822  0.19383  0.6043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3 -- Temporal_Inf_L &lt;--&gt; Precentral_L  : -2.9067  -0.31346  0.1815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4 -- Temporal_Pole_Sup_L &lt;--&gt; Frontal_Sup_Medial_L  : -2.9113  -0.037434  0.4392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5 -- Rectus_L &lt;--&gt; Frontal_Sup_L  : -2.9128  0.15086  0.5790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6 -- Frontal_Inf_Orb_L &lt;--&gt; Frontal_Inf_Oper_L  : -2.9319  0.31636  0.6857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77 -- Fusiform_L &lt;--&gt; Occipital_Sup_L  : -2.9423  0.10549  0.5511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78 -- Parietal_Inf_L &lt;--&gt; Occipital_Inf_R  : -2.9504  -0.34353  0.1561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79 -- Temporal_Mid_L &lt;--&gt; Postcentral_L  : -2.9542  -0.30724  0.1961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0 -- Temporal_Inf_L &lt;--&gt; Frontal_Sup_L  : -2.9633  -0.35933  0.1407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1 -- Frontal_Inf_Orb_R &lt;--&gt; Frontal_Mid_Orb_R  : -2.971  0.72215  0.8919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2 -- Caudate_R &lt;--&gt; Frontal_Inf_Orb_R  : -2.9769  0.040393  0.5084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3 -- Rectus_R &lt;--&gt; Frontal_Sup_Medial_R  : -3.003  0.312  0.6897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4 -- Temporal_Sup_L &lt;--&gt; Parietal_Sup_L  : -3.0124  -0.31219  0.2006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5 -- Cingulum_Ant_L &lt;--&gt; Frontal_Inf_Tri_L  : -3.0389  -0.0065359  0.4811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86 -- Frontal_Med_Orb_L &lt;--&gt; Frontal_Inf_Oper_L  : -3.0453  0.032917  0.5117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87 -- Occipital_Mid_R &lt;--&gt; Occipital_Sup_R  : -3.0536  0.82815  0.9373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88 -- Temporal_Pole_Sup_L &lt;--&gt; Paracentral_Lobule_L  : -3.062  -0.56294  -0.1017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89 -- Frontal_Inf_Oper_R &lt;--&gt; Frontal_Mid_R  : -3.0706  0.41279  0.7511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90 -- Precuneus_L &lt;--&gt; Angular_L  : -3.0723  0.15567  0.6004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91 -- Temporal_Pole_Sup_L &lt;--&gt; Supp_Motor_Area_R  : -3.0798  -0.62987  -0.2002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92 -- Parietal_Sup_R &lt;--&gt; Occipital_Inf_R  : -3.0853  0.13565  0.5886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93 -- Rectus_L &lt;--&gt; Frontal_Sup_Medial_L  : -3.0912  0.38081  0.7357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94 -- Temporal_Mid_R &lt;--&gt; Parietal_Inf_R  : -3.1043  0.092678  0.5617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95 -- Supp_Motor_Area_L &lt;--&gt; Frontal_Inf_Orb_L  : -3.1193  -0.38449  0.1388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6 -- Cingulum_Post_R &lt;--&gt; Rolandic_Oper_R  : -3.1202  -0.46838  0.03724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97 -- Occipital_Inf_L &lt;--&gt; Occipital_Mid_L  : -3.1458  0.8246  0.9379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98 -- Frontal_Mid_R &lt;--&gt; Frontal_Sup_Orb_R  : -3.1527  0.20696  0.6416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99 -- Parietal_Sup_L &lt;--&gt; Calcarine_L  : -3.1705  -0.17629  0.3591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00 -- Temporal_Mid_L &lt;--&gt; Precentral_R  : -3.171  -0.75307  -0.4018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01 -- Pallidum_R &lt;--&gt; Putamen_R  : -3.1775  0.19536  0.6370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02 -- Temporal_Mid_L &lt;--&gt; Parietal_Inf_L  : -3.1783  0.082321  0.5634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03 -- Caudate_R &lt;--&gt; Frontal_Sup_Orb_R  : -3.1887  0.01251  0.5151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04 -- Precuneus_L &lt;--&gt; Occipital_Mid_L  : -3.1954  0.021562  0.5226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05 -- Temporal_Mid_L &lt;--&gt; Postcentral_R  : -3.2184  -0.6709  -0.2448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06 -- Temporal_Mid_L &lt;--&gt; Paracentral_Lobule_R  : -3.219  -0.64153  -0.195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07 -- Frontal_Inf_Tri_R &lt;--&gt; Frontal_Mid_R  : -3.2415  0.48523  0.7991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08 -- Frontal_Inf_Orb_L &lt;--&gt; Frontal_Sup_Orb_L  : -3.2602  0.643  0.8699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09 -- Occipital_Mid_L &lt;--&gt; Parietal_Sup_R  : -3.2822  -0.02541  0.4991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0 -- Frontal_Inf_Tri_L &lt;--&gt; Frontal_Mid_Orb_L  : -3.283  0.50141  0.8092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11 -- Angular_R &lt;--&gt; Amygdala_R  : -3.2839  -0.55753  -0.0553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12 -- Parietal_Inf_L &lt;--&gt; Cuneus_L  : -3.2994  0.062349  0.564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13 -- Parietal_Inf_L &lt;--&gt; Parietal_Sup_L  : -3.3026  0.48735  0.8039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14 -- Thalamus_L &lt;--&gt; Amygdala_L  : -3.3338  -0.26397  0.3024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15 -- Temporal_Mid_R &lt;--&gt; Parietal_Sup_R  : -3.3397  -0.049326  0.4886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16 -- Frontal_Inf_Oper_L &lt;--&gt; Frontal_Mid_L  : -3.342  0.37619  0.752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17 -- Fusiform_L &lt;--&gt; Precentral_L  : -3.3876  -0.31019  0.2647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18 -- Precuneus_L &lt;--&gt; Occipital_Inf_L  : -3.3882  -0.19134  0.3785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19 -- Frontal_Sup_Medial_L &lt;--&gt; Frontal_Inf_Tri_L  : -3.389  0.11842  0.6114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0 -- Frontal_Mid_Orb_R &lt;--&gt; Frontal_Mid_R  : -3.4161  0.27019  0.7034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1 -- Frontal_Inf_Orb_L &lt;--&gt; Frontal_Mid_Orb_L  : -3.4275  0.73985  0.9136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22 -- Postcentral_L &lt;--&gt; Fusiform_L  : -3.4319  -0.31682  0.2651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23 -- Occipital_Inf_L &lt;--&gt; Occipital_Sup_L  : -3.4434  0.59447  0.8581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24 -- Occipital_Mid_L &lt;--&gt; Occipital_Sup_L  : -3.4502  0.77721  0.9276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5 -- Temporal_Mid_L &lt;--&gt; Frontal_Sup_L  : -3.4522  -0.57782  -0.05585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6 -- SupraMarginal_L &lt;--&gt; Precentral_L  : -3.453  -0.11255  0.4545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7 -- Caudate_L &lt;--&gt; Cingulum_Ant_L  : -3.4715  0.081715  0.5970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8 -- Frontal_Inf_Tri_R &lt;--&gt; Frontal_Inf_Oper_R  : -3.4852  0.60326  0.8635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29 -- Temporal_Mid_L &lt;--&gt; Paracentral_Lobule_L  : -3.4896  -0.63302  -0.135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0 -- Temporal_Pole_Sup_L &lt;--&gt; Supp_Motor_Area_L  : -3.4925  -0.52134  0.0321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1 -- Temporal_Inf_L &lt;--&gt; Parietal_Sup_R  : -3.4984  -0.53474  0.01456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2 -- Caudate_R &lt;--&gt; Rectus_R  : -3.5129  -0.15912  0.4246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3 -- Frontal_Inf_Oper_L &lt;--&gt; Frontal_Sup_L  : -3.5269  0.048487  0.5815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4 -- Precuneus_L &lt;--&gt; Fusiform_L  : -3.5484  -0.20036  0.3943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5 -- Frontal_Inf_Tri_L &lt;--&gt; Frontal_Sup_L  : -3.5552  0.058889  0.5916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6 -- Fusiform_L &lt;--&gt; Parietal_Sup_R  : -3.5588  -0.27297  0.329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7 -- Temporal_Mid_L &lt;--&gt; Precentral_L  : -3.5627  -0.37274  0.2269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8 -- Parietal_Sup_R &lt;--&gt; Fusiform_R  : -3.592  0.11236  0.6294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39 -- Temporal_Sup_L &lt;--&gt; Postcentral_L  : -3.5944  -0.13719  0.4542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0 -- Parietal_Sup_L &lt;--&gt; Cuneus_L  : -3.599  0.11902  0.6342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41 -- Cingulum_Ant_L &lt;--&gt; Rectus_L  : -3.6508  0.37605  0.7752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42 -- Parietal_Inf_L &lt;--&gt; Occipital_Sup_L  : -3.6799  0.080845  0.6194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43 -- Frontal_Inf_Orb_R &lt;--&gt; Frontal_Sup_R  : -3.7083  -0.00053859  0.5699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44 -- Fusiform_R &lt;--&gt; Occipital_Sup_R  : -3.7171  0.13794  0.6574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45 -- Parietal_Inf_L &lt;--&gt; Fusiform_L  : -3.7481  -0.06485  0.5299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46 -- SupraMarginal_L &lt;--&gt; Parietal_Sup_L  : -3.7554  -0.15897  0.4588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47 -- Parietal_Sup_L &lt;--&gt; Lingual_L  : -3.7581  -0.17866  0.4431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48 -- SupraMarginal_L &lt;--&gt; Postcentral_L  : -3.7804  -0.064384  0.5342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49 -- Frontal_Inf_Orb_L &lt;--&gt; Frontal_Sup_R  : -3.784  -0.41258  0.2189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50 -- Frontal_Sup_Orb_L &lt;--&gt; Frontal_Sup_L  : -3.7873  0.18544  0.6907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51 -- Frontal_Inf_Oper_L &lt;--&gt; Frontal_Sup_Orb_L  : -3.7999  0.023838  0.5966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52 -- Parietal_Sup_R &lt;--&gt; Occipital_Mid_R  : -3.8113  0.30183  0.75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53 -- Parietal_Sup_L &lt;--&gt; Occipital_Sup_L  : -3.8167  0.39353  0.7942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54 -- Fusiform_R &lt;--&gt; Occipital_Inf_R  : -3.8484  0.30466  0.7561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55 -- Occipital_Inf_L &lt;--&gt; Parietal_Sup_R  : -3.8671  -0.14047  0.4887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6 -- Angular_L &lt;--&gt; Frontal_Sup_L  : -3.908  -0.40535  0.2476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7 -- Temporal_Pole_Sup_L &lt;--&gt; Frontal_Mid_L  : -3.908  -0.26648  0.3883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8 -- Frontal_Inf_Tri_L &lt;--&gt; Frontal_Mid_L  : -3.9269  0.48321  0.8376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59 -- Cingulum_Ant_L &lt;--&gt; Frontal_Mid_Orb_L  : -3.9593  -0.044087  0.5701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0 -- Temporal_Inf_L &lt;--&gt; Parietal_Sup_L  : -3.9716  -0.3308  0.33663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1 -- Temporal_Mid_L &lt;--&gt; Precuneus_L  : -3.9827  -0.27906  0.3878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2 -- Parietal_Inf_L &lt;--&gt; Occipital_Mid_L  : -4.0666  0.068517  0.6522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3 -- Pallidum_L &lt;--&gt; Olfactory_L  : -4.0812  0.23772  0.7422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64 -- Parietal_Inf_L &lt;--&gt; Occipital_Inf_L  : -4.1299  -0.10442  0.5489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5 -- Frontal_Mid_L &lt;--&gt; Frontal_Sup_Orb_L  : -4.1555  0.2833  0.7688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6 -- Cingulum_Ant_L &lt;--&gt; Frontal_Sup_Orb_L  : -4.211  0.1282  0.6987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7 -- Temporal_Pole_Sup_L &lt;--&gt; Frontal_Sup_L  : -4.2201  -0.33359  0.3718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8 -- Frontal_Mid_Orb_L &lt;--&gt; Frontal_Mid_L  : -4.2716  0.3215  0.7931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69 -- Frontal_Inf_Tri_L &lt;--&gt; Frontal_Sup_Orb_L  : -4.3597  0.26875  0.7768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0 -- Fusiform_R &lt;--&gt; Occipital_Mid_R  : -4.3808  0.16573  0.731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1 -- Frontal_Mid_Orb_L &lt;--&gt; Frontal_Sup_L  : -4.4358  0.036321  0.6704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2 -- Frontal_Sup_Medial_L &lt;--&gt; Frontal_Sup_Orb_L  : -4.484  0.28213  0.7908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3 -- Frontal_Sup_Medial_L &lt;--&gt; Frontal_Mid_Orb_L  : -4.5771  0.10967  0.7211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4 -- Cingulum_Ant_L &lt;--&gt; Frontal_Inf_Orb_L  : -4.6356  -0.066099  0.63147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5 -- Frontal_Inf_Orb_R &lt;--&gt; Frontal_Mid_R  : -4.7154  0.081825  0.7192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6 -- Temporal_Mid_L &lt;--&gt; Parietal_Sup_R  : -4.793  -0.63386  0.089464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7 -- Parietal_Sup_L &lt;--&gt; Fusiform_L  : -4.8833  -0.092887  0.64119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8 -- Parietal_Sup_L &lt;--&gt; Occipital_Mid_L  : -5.2893  0.1057  0.7740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79 -- Temporal_Mid_L &lt;--&gt; Parietal_Sup_L  : -5.3731  -0.39522  0.47845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s-ES_tradnl"/>
        </w:rPr>
        <w:t xml:space="preserve">180 -- Parietal_Sup_L &lt;--&gt; Occipital_Inf_L  : -5.4014  -0.097854  0.68881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1 -- Frontal_Inf_Orb_L &lt;--&gt; Frontal_Mid_L  : -5.4353  0.091129  0.77836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2 -- Frontal_Sup_Medial_L &lt;--&gt; Frontal_Inf_Orb_L  : -5.7698  -0.0020165  0.7642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83 -- Frontal_Inf_Orb_L &lt;--&gt; Frontal_Sup_L  : -5.971  -0.20141  0.68538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21:24:00Z</dcterms:created>
  <dc:creator>Gretels</dc:creator>
  <dc:description/>
  <cp:keywords/>
  <dc:language>en-US</dc:language>
  <cp:lastModifiedBy>Lester Melie-Garcia</cp:lastModifiedBy>
  <dcterms:modified xsi:type="dcterms:W3CDTF">2013-04-25T21:50:00Z</dcterms:modified>
  <cp:revision>10</cp:revision>
  <dc:subject/>
  <dc:title/>
</cp:coreProperties>
</file>